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E3FD52" w14:textId="0BF4B4C9" w:rsidR="004F640C" w:rsidRPr="00BF64D1" w:rsidRDefault="004F640C" w:rsidP="004F640C">
      <w:pPr>
        <w:spacing w:after="0" w:line="480" w:lineRule="auto"/>
        <w:rPr>
          <w:rFonts w:ascii="Times New Roman" w:hAnsi="Times New Roman" w:cs="Times New Roman"/>
          <w:color w:val="000000"/>
          <w:szCs w:val="20"/>
          <w:shd w:val="clear" w:color="auto" w:fill="FFFFFF"/>
        </w:rPr>
      </w:pPr>
      <w:r w:rsidRPr="00BF64D1">
        <w:rPr>
          <w:rFonts w:ascii="Times New Roman" w:hAnsi="Times New Roman" w:cs="Times New Roman"/>
          <w:color w:val="000000"/>
          <w:szCs w:val="20"/>
          <w:shd w:val="clear" w:color="auto" w:fill="FFFFFF"/>
        </w:rPr>
        <w:t>S</w:t>
      </w:r>
      <w:r w:rsidRPr="00BF64D1">
        <w:rPr>
          <w:rFonts w:ascii="Times New Roman" w:hAnsi="Times New Roman" w:cs="Times New Roman" w:hint="eastAsia"/>
          <w:color w:val="000000"/>
          <w:szCs w:val="20"/>
          <w:shd w:val="clear" w:color="auto" w:fill="FFFFFF"/>
        </w:rPr>
        <w:t xml:space="preserve">upplementary </w:t>
      </w:r>
      <w:r w:rsidRPr="00BF64D1">
        <w:rPr>
          <w:rFonts w:ascii="Times New Roman" w:hAnsi="Times New Roman" w:cs="Times New Roman"/>
          <w:color w:val="000000"/>
          <w:szCs w:val="20"/>
          <w:shd w:val="clear" w:color="auto" w:fill="FFFFFF"/>
        </w:rPr>
        <w:t xml:space="preserve">Table 2. General characteristics of the study population according to the treatment of pancreatic cancer </w:t>
      </w:r>
      <w:bookmarkStart w:id="0" w:name="_GoBack"/>
      <w:bookmarkEnd w:id="0"/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0"/>
        <w:gridCol w:w="769"/>
        <w:gridCol w:w="769"/>
        <w:gridCol w:w="277"/>
        <w:gridCol w:w="558"/>
        <w:gridCol w:w="661"/>
        <w:gridCol w:w="650"/>
        <w:gridCol w:w="778"/>
        <w:gridCol w:w="768"/>
        <w:gridCol w:w="768"/>
        <w:gridCol w:w="828"/>
      </w:tblGrid>
      <w:tr w:rsidR="004F640C" w:rsidRPr="00BF64D1" w14:paraId="37C98AEF" w14:textId="77777777" w:rsidTr="003E75D0">
        <w:trPr>
          <w:trHeight w:val="216"/>
        </w:trPr>
        <w:tc>
          <w:tcPr>
            <w:tcW w:w="220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A19E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6826" w:type="dxa"/>
            <w:gridSpan w:val="10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0174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Pancreatic Cancer Treatment</w:t>
            </w:r>
          </w:p>
        </w:tc>
      </w:tr>
      <w:tr w:rsidR="004F640C" w:rsidRPr="00BF64D1" w14:paraId="6BD9776F" w14:textId="77777777" w:rsidTr="003E75D0">
        <w:trPr>
          <w:trHeight w:val="216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E3B6A2" w14:textId="77777777" w:rsidR="004F640C" w:rsidRPr="00BF64D1" w:rsidRDefault="004F640C" w:rsidP="007A42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24D7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2247E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4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EEF4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F750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86FE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4F640C" w:rsidRPr="00BF64D1" w14:paraId="1B258261" w14:textId="77777777" w:rsidTr="003E75D0">
        <w:trPr>
          <w:trHeight w:val="216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C7D5F6" w14:textId="77777777" w:rsidR="004F640C" w:rsidRPr="00BF64D1" w:rsidRDefault="004F640C" w:rsidP="007A42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802E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51FA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C368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5232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Surgery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1580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B7A8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899C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AF9CF6" w14:textId="77777777" w:rsidR="004F640C" w:rsidRPr="00BF64D1" w:rsidRDefault="004F640C" w:rsidP="007A42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F640C" w:rsidRPr="00BF64D1" w14:paraId="70C2BEE2" w14:textId="77777777" w:rsidTr="003E75D0">
        <w:trPr>
          <w:trHeight w:val="216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078434" w14:textId="77777777" w:rsidR="004F640C" w:rsidRPr="00BF64D1" w:rsidRDefault="004F640C" w:rsidP="007A42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784E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151E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27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EE9A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757E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432C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BD6E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1208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8EFF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6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AE7A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B563CE" w14:textId="77777777" w:rsidR="004F640C" w:rsidRPr="00BF64D1" w:rsidRDefault="004F640C" w:rsidP="007A42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F640C" w:rsidRPr="00BF64D1" w14:paraId="231D02B3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1D74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4C2C9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,975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74B1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100.0</w:t>
            </w:r>
          </w:p>
        </w:tc>
        <w:tc>
          <w:tcPr>
            <w:tcW w:w="27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867AE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E4C2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313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BB0F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5.8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0837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54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04B9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7.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1A8A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,115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F76E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6.46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1D8F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1EDF9582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D62B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Healthcare Vulnerabilit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20B6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D773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272C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맑은 고딕" w:eastAsia="맑은 고딕" w:hAnsi="맑은 고딕" w:cs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A56A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AD8A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72B6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9F8FE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226E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B44D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D76B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0.0006 </w:t>
            </w:r>
          </w:p>
        </w:tc>
      </w:tr>
      <w:tr w:rsidR="004F640C" w:rsidRPr="00BF64D1" w14:paraId="58459F87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765F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Vulnerable regio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F37A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279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6DEBB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14.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B8D5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A218B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58A4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2.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72CF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4279E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09AD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87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1C82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67.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979E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601E8D25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5E26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Non-vulnerable region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A38AB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,69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CD00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85.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4F66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DBC2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278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85C9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6.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4013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49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E787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8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0218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928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3302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4.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B288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5CFD4858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9B70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E972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97B5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CF5E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31F3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29CC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5B04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749E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C48F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8F2C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72A4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0.0995 </w:t>
            </w:r>
          </w:p>
        </w:tc>
      </w:tr>
      <w:tr w:rsidR="004F640C" w:rsidRPr="00BF64D1" w14:paraId="50240EC2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D496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61B2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,09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BC70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55.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F7C6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3ACD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7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9B96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6.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95D7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32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42E1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9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8421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95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BD56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4.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7A07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49E4E690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7094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C031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88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EA34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44.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BB20B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맑은 고딕" w:eastAsia="맑은 고딕" w:hAnsi="맑은 고딕" w:cs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A072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37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0E44B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5.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2E08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22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C2EE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5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00C9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52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ED67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9.0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576A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54BC24D9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E07B0" w14:textId="62C8F8A8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  <w:r w:rsidR="00274FF3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 xml:space="preserve"> (years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9E1E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D05A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EDF9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46A5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148B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EEFD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3EBC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87DD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F9CE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446C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&lt; 0.0001</w:t>
            </w:r>
          </w:p>
        </w:tc>
      </w:tr>
      <w:tr w:rsidR="004F640C" w:rsidRPr="00BF64D1" w14:paraId="3066BC3A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E698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&lt;5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351EE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7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B1B4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1A04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F5E0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7D56B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22.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3224B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7687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8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F998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203B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48.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599B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6F26A686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FC02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50-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AA1A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31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7903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15.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3F84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7958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0338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9.3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6D4C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22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DE2B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39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F22B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2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425C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41.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9B52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47C4399D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F665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60-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583E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0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1F12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5.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D8D3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FFA6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0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5554B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20.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61A5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8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CDA9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37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99C2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21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970B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41.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52A4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3DDFEDF2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3290E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70-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AE2F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9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0FDC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30.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3DCE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DA90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A9D6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4.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652A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6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E051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6528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345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97CC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7.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3E54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61E8D80E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8413E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굴림" w:hint="eastAsia"/>
                <w:color w:val="000000"/>
                <w:kern w:val="0"/>
                <w:sz w:val="16"/>
                <w:szCs w:val="16"/>
              </w:rPr>
              <w:t>≥</w:t>
            </w: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BC9A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39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4F01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19.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BF1C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687E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970E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.4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C432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8F9B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0FDC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346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4B7C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88.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A0F4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5935FE49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572F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769E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7BC4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DFFE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FF9B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CD54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EC3F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06C9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1B2F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C9C9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FBF9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0.7298</w:t>
            </w:r>
          </w:p>
        </w:tc>
      </w:tr>
      <w:tr w:rsidR="004F640C" w:rsidRPr="00BF64D1" w14:paraId="13207907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92F1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FF61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43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FE84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2.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EE08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89B1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2D1D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4.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8208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28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5DB6E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9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FB76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247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B6C8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6.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EF81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3C985B14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FBFE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Mid-low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11FB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62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B58F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31.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01A1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맑은 고딕" w:eastAsia="맑은 고딕" w:hAnsi="맑은 고딕" w:cs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6174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0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81C1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7.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99C2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65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783AB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6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2FD4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350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A810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6.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5B2C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04A1C0D8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ADF7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Mid-high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C945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91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427A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46.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1D4D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DEA6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14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57BA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5.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4BB0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25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72EB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7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901E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18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A842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6.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BF34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6A721F9A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FD93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 xml:space="preserve">Medical Insurance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CD60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C2D4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1C92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E6DC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737C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2985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B286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9FFB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3D27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E07E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0.5724</w:t>
            </w:r>
          </w:p>
        </w:tc>
      </w:tr>
      <w:tr w:rsidR="004F640C" w:rsidRPr="00BF64D1" w14:paraId="13B62029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34C5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Insurance Coverage (Regional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5311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639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9777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32.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8822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맑은 고딕" w:eastAsia="맑은 고딕" w:hAnsi="맑은 고딕" w:cs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5999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1E8A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4.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754B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7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9C89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7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1607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37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D6DC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8.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90A8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2DF910D0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C781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Insurance Coverage (corporate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726B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,279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48AE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64.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18CA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D6FC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213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61D5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6.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FF8E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357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CAA8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608F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709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3512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5.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D72C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5A82168B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6D13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Medical Aid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4A95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0FBDE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B535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8BBFE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0F07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0.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6D6E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05B7B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8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22A3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96F9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61.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AF33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51F7DCCF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7B2D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Disorder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545A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E56E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80AE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top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7CC0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A657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4158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B6AF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4183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0F70E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2934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0.0014</w:t>
            </w:r>
          </w:p>
        </w:tc>
      </w:tr>
      <w:tr w:rsidR="004F640C" w:rsidRPr="00BF64D1" w14:paraId="27840AE7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ED3E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3410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,8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328D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92.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1FAC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맑은 고딕" w:eastAsia="맑은 고딕" w:hAnsi="맑은 고딕" w:cs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F3D4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E861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6.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BDEA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2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9778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8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B14C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,012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868D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5.4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9C3A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43D61893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317F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AFC4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4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C12D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AC79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8131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169B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3.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278B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CC98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C5F3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0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CAD2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70.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B562F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2D4133DE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98E8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b/>
                <w:bCs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b/>
                <w:bCs/>
                <w:color w:val="000000"/>
                <w:kern w:val="0"/>
                <w:sz w:val="16"/>
                <w:szCs w:val="16"/>
              </w:rPr>
              <w:t>CC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DA3B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D7E3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EDCD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A0EA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FDBA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A731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E99B1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AEEB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402E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F078B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&lt; 0.0001</w:t>
            </w:r>
          </w:p>
        </w:tc>
      </w:tr>
      <w:tr w:rsidR="004F640C" w:rsidRPr="00BF64D1" w14:paraId="3104D6A4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F935B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4DD6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35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DAB7B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84DF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41D7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AB65E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6.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31C13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13 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8DC4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32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714F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83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C0FA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51.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1AE9E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28B47006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B132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1-2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A2372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885 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E9E5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44.8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C2AFE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A3A8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30D6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9.4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503A7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280 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9E71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31.6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3843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433 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445E4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48.9 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A04BC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4F640C" w:rsidRPr="00BF64D1" w14:paraId="344F6386" w14:textId="77777777" w:rsidTr="003E75D0">
        <w:trPr>
          <w:trHeight w:val="216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A53D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굴림" w:hint="eastAsia"/>
                <w:color w:val="000000"/>
                <w:kern w:val="0"/>
                <w:sz w:val="16"/>
                <w:szCs w:val="16"/>
              </w:rPr>
              <w:t>≥</w:t>
            </w: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F721E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73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9AAE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37.3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E8776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Arial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맑은 고딕" w:eastAsia="맑은 고딕" w:hAnsi="맑은 고딕" w:cs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F7309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 New Roman" w:eastAsia="Times New Roman" w:hAnsi="굴림" w:cs="굴림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D10D0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1.4 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ACEA8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154 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6EDBB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>20.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AEB95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499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CAC5D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center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Times" w:eastAsia="Times" w:hAnsi="굴림" w:cs="굴림"/>
                <w:color w:val="000000"/>
                <w:kern w:val="0"/>
                <w:sz w:val="16"/>
                <w:szCs w:val="16"/>
              </w:rPr>
              <w:t xml:space="preserve">67.7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D41BA" w14:textId="77777777" w:rsidR="004F640C" w:rsidRPr="00BF64D1" w:rsidRDefault="004F640C" w:rsidP="007A4291">
            <w:pPr>
              <w:shd w:val="clear" w:color="auto" w:fill="FFFFFF"/>
              <w:wordWrap/>
              <w:spacing w:after="0" w:line="240" w:lineRule="auto"/>
              <w:jc w:val="right"/>
              <w:textAlignment w:val="center"/>
              <w:rPr>
                <w:rFonts w:ascii="Times" w:eastAsia="굴림" w:hAnsi="굴림" w:cs="굴림"/>
                <w:color w:val="000000"/>
                <w:kern w:val="0"/>
                <w:sz w:val="22"/>
              </w:rPr>
            </w:pPr>
            <w:r w:rsidRPr="00BF64D1">
              <w:rPr>
                <w:rFonts w:ascii="바탕" w:eastAsia="바탕" w:hAnsi="바탕" w:cs="바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32928AFB" w14:textId="771B6EAF" w:rsidR="004F640C" w:rsidRDefault="00274FF3" w:rsidP="004F640C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CI, </w:t>
      </w:r>
      <w:r w:rsidRPr="00274FF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arlson Comorbidity Index</w:t>
      </w:r>
    </w:p>
    <w:p w14:paraId="72721540" w14:textId="1DA624D3" w:rsidR="00EA50C9" w:rsidRDefault="00EA50C9" w:rsidP="004F640C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9DF6DC6" w14:textId="5B830478" w:rsidR="00EA50C9" w:rsidRDefault="00EA50C9" w:rsidP="004F640C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C4F4AA2" w14:textId="18EEF6EE" w:rsidR="00EA50C9" w:rsidRDefault="00EA50C9" w:rsidP="004F640C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283C647" w14:textId="345A6603" w:rsidR="00EA50C9" w:rsidRDefault="00EA50C9" w:rsidP="004F640C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B08613A" w14:textId="5B86A345" w:rsidR="00EA50C9" w:rsidRDefault="00EA50C9" w:rsidP="004F640C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732668E" w14:textId="43954348" w:rsidR="00EA50C9" w:rsidRDefault="00EA50C9" w:rsidP="004F640C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AEA81A5" w14:textId="1C12056C" w:rsidR="00E738F4" w:rsidRPr="00EA50C9" w:rsidRDefault="00E738F4"/>
    <w:sectPr w:rsidR="00E738F4" w:rsidRPr="00EA50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6DCAC" w16cex:dateUtc="2022-07-11T12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B043C81" w16cid:durableId="2676DCA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C74DC4" w14:textId="77777777" w:rsidR="009545C4" w:rsidRDefault="009545C4" w:rsidP="00E40FDB">
      <w:pPr>
        <w:spacing w:after="0" w:line="240" w:lineRule="auto"/>
      </w:pPr>
      <w:r>
        <w:separator/>
      </w:r>
    </w:p>
  </w:endnote>
  <w:endnote w:type="continuationSeparator" w:id="0">
    <w:p w14:paraId="7C439540" w14:textId="77777777" w:rsidR="009545C4" w:rsidRDefault="009545C4" w:rsidP="00E40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F781FF" w14:textId="77777777" w:rsidR="009545C4" w:rsidRDefault="009545C4" w:rsidP="00E40FDB">
      <w:pPr>
        <w:spacing w:after="0" w:line="240" w:lineRule="auto"/>
      </w:pPr>
      <w:r>
        <w:separator/>
      </w:r>
    </w:p>
  </w:footnote>
  <w:footnote w:type="continuationSeparator" w:id="0">
    <w:p w14:paraId="0C8BF3C6" w14:textId="77777777" w:rsidR="009545C4" w:rsidRDefault="009545C4" w:rsidP="00E40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77591E"/>
    <w:multiLevelType w:val="multilevel"/>
    <w:tmpl w:val="29261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wNDExsLAwMjUyNjVW0lEKTi0uzszPAykwrAUAOQEHpywAAAA="/>
  </w:docVars>
  <w:rsids>
    <w:rsidRoot w:val="004F640C"/>
    <w:rsid w:val="001A4762"/>
    <w:rsid w:val="001E0E0E"/>
    <w:rsid w:val="00274FF3"/>
    <w:rsid w:val="00384212"/>
    <w:rsid w:val="003E75D0"/>
    <w:rsid w:val="004F640C"/>
    <w:rsid w:val="005D4FE4"/>
    <w:rsid w:val="00715C34"/>
    <w:rsid w:val="0079537B"/>
    <w:rsid w:val="007D7A7D"/>
    <w:rsid w:val="00816B89"/>
    <w:rsid w:val="00871DD3"/>
    <w:rsid w:val="009545C4"/>
    <w:rsid w:val="009C2CF4"/>
    <w:rsid w:val="00C90E83"/>
    <w:rsid w:val="00CB116E"/>
    <w:rsid w:val="00DB0AF9"/>
    <w:rsid w:val="00E40FDB"/>
    <w:rsid w:val="00E54455"/>
    <w:rsid w:val="00E738F4"/>
    <w:rsid w:val="00EA50C9"/>
    <w:rsid w:val="00F6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912B3"/>
  <w15:chartTrackingRefBased/>
  <w15:docId w15:val="{E699E6D9-D8EA-4B57-A422-8E903D782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640C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5D4FE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SG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5D4FE4"/>
    <w:pPr>
      <w:spacing w:after="0" w:line="240" w:lineRule="auto"/>
      <w:jc w:val="left"/>
    </w:pPr>
  </w:style>
  <w:style w:type="character" w:styleId="a4">
    <w:name w:val="annotation reference"/>
    <w:basedOn w:val="a0"/>
    <w:uiPriority w:val="99"/>
    <w:semiHidden/>
    <w:unhideWhenUsed/>
    <w:rsid w:val="005D4FE4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5D4FE4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rsid w:val="005D4FE4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5D4FE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5D4FE4"/>
    <w:rPr>
      <w:b/>
      <w:bCs/>
      <w:szCs w:val="20"/>
    </w:rPr>
  </w:style>
  <w:style w:type="character" w:customStyle="1" w:styleId="2Char">
    <w:name w:val="제목 2 Char"/>
    <w:basedOn w:val="a0"/>
    <w:link w:val="2"/>
    <w:uiPriority w:val="9"/>
    <w:rsid w:val="005D4FE4"/>
    <w:rPr>
      <w:rFonts w:ascii="Times New Roman" w:eastAsia="Times New Roman" w:hAnsi="Times New Roman" w:cs="Times New Roman"/>
      <w:b/>
      <w:bCs/>
      <w:kern w:val="0"/>
      <w:sz w:val="36"/>
      <w:szCs w:val="36"/>
      <w:lang w:val="en-SG" w:eastAsia="en-GB"/>
    </w:rPr>
  </w:style>
  <w:style w:type="character" w:styleId="a7">
    <w:name w:val="Hyperlink"/>
    <w:basedOn w:val="a0"/>
    <w:uiPriority w:val="99"/>
    <w:unhideWhenUsed/>
    <w:rsid w:val="005D4FE4"/>
    <w:rPr>
      <w:color w:val="0000FF"/>
      <w:u w:val="single"/>
    </w:rPr>
  </w:style>
  <w:style w:type="paragraph" w:styleId="a8">
    <w:name w:val="Normal (Web)"/>
    <w:basedOn w:val="a"/>
    <w:uiPriority w:val="99"/>
    <w:semiHidden/>
    <w:unhideWhenUsed/>
    <w:rsid w:val="005D4F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SG" w:eastAsia="en-GB"/>
    </w:rPr>
  </w:style>
  <w:style w:type="character" w:customStyle="1" w:styleId="UnresolvedMention1">
    <w:name w:val="Unresolved Mention1"/>
    <w:basedOn w:val="a0"/>
    <w:uiPriority w:val="99"/>
    <w:semiHidden/>
    <w:unhideWhenUsed/>
    <w:rsid w:val="00274FF3"/>
    <w:rPr>
      <w:color w:val="605E5C"/>
      <w:shd w:val="clear" w:color="auto" w:fill="E1DFDD"/>
    </w:rPr>
  </w:style>
  <w:style w:type="paragraph" w:styleId="a9">
    <w:name w:val="Balloon Text"/>
    <w:basedOn w:val="a"/>
    <w:link w:val="Char1"/>
    <w:uiPriority w:val="99"/>
    <w:semiHidden/>
    <w:unhideWhenUsed/>
    <w:rsid w:val="00E40F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E40FD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Char2"/>
    <w:uiPriority w:val="99"/>
    <w:unhideWhenUsed/>
    <w:rsid w:val="00E40FD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40FDB"/>
  </w:style>
  <w:style w:type="paragraph" w:styleId="ab">
    <w:name w:val="footer"/>
    <w:basedOn w:val="a"/>
    <w:link w:val="Char3"/>
    <w:uiPriority w:val="99"/>
    <w:unhideWhenUsed/>
    <w:rsid w:val="00E40FD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40FDB"/>
  </w:style>
  <w:style w:type="paragraph" w:customStyle="1" w:styleId="xl86">
    <w:name w:val="xl86"/>
    <w:basedOn w:val="a"/>
    <w:rsid w:val="00EA50C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88">
    <w:name w:val="xl88"/>
    <w:basedOn w:val="a"/>
    <w:rsid w:val="00EA50C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90">
    <w:name w:val="xl90"/>
    <w:basedOn w:val="a"/>
    <w:rsid w:val="00EA50C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91">
    <w:name w:val="xl91"/>
    <w:basedOn w:val="a"/>
    <w:rsid w:val="00EA50C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94">
    <w:name w:val="xl94"/>
    <w:basedOn w:val="a"/>
    <w:rsid w:val="00EA50C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79">
    <w:name w:val="xl79"/>
    <w:basedOn w:val="a"/>
    <w:rsid w:val="00EA50C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75">
    <w:name w:val="xl75"/>
    <w:basedOn w:val="a"/>
    <w:rsid w:val="00EA50C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EA50C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EA50C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97">
    <w:name w:val="xl97"/>
    <w:basedOn w:val="a"/>
    <w:rsid w:val="00EA50C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80">
    <w:name w:val="xl80"/>
    <w:basedOn w:val="a"/>
    <w:rsid w:val="00EA50C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98">
    <w:name w:val="xl98"/>
    <w:basedOn w:val="a"/>
    <w:rsid w:val="00EA50C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96">
    <w:name w:val="xl96"/>
    <w:basedOn w:val="a"/>
    <w:rsid w:val="00EA50C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99">
    <w:name w:val="xl99"/>
    <w:basedOn w:val="a"/>
    <w:rsid w:val="00EA50C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95">
    <w:name w:val="xl95"/>
    <w:basedOn w:val="a"/>
    <w:rsid w:val="00EA50C9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8">
    <w:name w:val="xl78"/>
    <w:basedOn w:val="a"/>
    <w:rsid w:val="00EA50C9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73">
    <w:name w:val="xl73"/>
    <w:basedOn w:val="a"/>
    <w:rsid w:val="00EA50C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84">
    <w:name w:val="xl84"/>
    <w:basedOn w:val="a"/>
    <w:rsid w:val="00EA50C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83">
    <w:name w:val="xl83"/>
    <w:basedOn w:val="a"/>
    <w:rsid w:val="00EA50C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00">
    <w:name w:val="xl100"/>
    <w:basedOn w:val="a"/>
    <w:rsid w:val="00EA50C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81">
    <w:name w:val="xl81"/>
    <w:basedOn w:val="a"/>
    <w:rsid w:val="00EA50C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85">
    <w:name w:val="xl85"/>
    <w:basedOn w:val="a"/>
    <w:rsid w:val="00EA50C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82">
    <w:name w:val="xl82"/>
    <w:basedOn w:val="a"/>
    <w:rsid w:val="00EA50C9"/>
    <w:pPr>
      <w:shd w:val="clear" w:color="auto" w:fill="FFFFFF"/>
      <w:wordWrap/>
      <w:spacing w:after="0" w:line="240" w:lineRule="auto"/>
      <w:jc w:val="left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01">
    <w:name w:val="xl101"/>
    <w:basedOn w:val="a"/>
    <w:rsid w:val="00EA50C9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02">
    <w:name w:val="xl102"/>
    <w:basedOn w:val="a"/>
    <w:rsid w:val="00EA50C9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03">
    <w:name w:val="xl103"/>
    <w:basedOn w:val="a"/>
    <w:rsid w:val="00EA50C9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04">
    <w:name w:val="xl104"/>
    <w:basedOn w:val="a"/>
    <w:rsid w:val="00EA50C9"/>
    <w:pPr>
      <w:shd w:val="clear" w:color="auto" w:fill="FFFFFF"/>
      <w:wordWrap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5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성훈(보건학과)</dc:creator>
  <cp:keywords/>
  <dc:description/>
  <cp:lastModifiedBy>정성훈(보건학과)</cp:lastModifiedBy>
  <cp:revision>3</cp:revision>
  <dcterms:created xsi:type="dcterms:W3CDTF">2022-07-12T02:04:00Z</dcterms:created>
  <dcterms:modified xsi:type="dcterms:W3CDTF">2022-07-12T03:17:00Z</dcterms:modified>
</cp:coreProperties>
</file>